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C92E1" w14:textId="77777777" w:rsidR="00217748" w:rsidRPr="003C5E40" w:rsidRDefault="003C5E40">
      <w:pPr>
        <w:rPr>
          <w:b/>
          <w:bCs/>
        </w:rPr>
      </w:pPr>
      <w:r w:rsidRPr="003C5E40">
        <w:rPr>
          <w:b/>
          <w:bCs/>
        </w:rPr>
        <w:t>Appendix 1: search terms and search strategy</w:t>
      </w:r>
    </w:p>
    <w:p w14:paraId="4EEBAD2F" w14:textId="77777777" w:rsidR="003C5E40" w:rsidRPr="009B74DC" w:rsidRDefault="003C5E40" w:rsidP="003C5E40">
      <w:pPr>
        <w:spacing w:after="120" w:line="240" w:lineRule="auto"/>
        <w:contextualSpacing/>
        <w:rPr>
          <w:rStyle w:val="Heading2Char"/>
          <w:rFonts w:eastAsiaTheme="minorHAnsi"/>
          <w:b w:val="0"/>
          <w:bCs w:val="0"/>
          <w:sz w:val="24"/>
        </w:rPr>
      </w:pPr>
      <w:r w:rsidRPr="00763CCB">
        <w:rPr>
          <w:rStyle w:val="Heading2Char"/>
          <w:rFonts w:eastAsiaTheme="minorHAnsi"/>
          <w:sz w:val="24"/>
        </w:rPr>
        <w:t>Searcher:</w:t>
      </w:r>
      <w:r>
        <w:rPr>
          <w:rStyle w:val="Heading2Char"/>
          <w:rFonts w:eastAsiaTheme="minorHAnsi"/>
          <w:sz w:val="24"/>
        </w:rPr>
        <w:t xml:space="preserve"> Jenni Ford</w:t>
      </w:r>
    </w:p>
    <w:p w14:paraId="425FD032" w14:textId="77777777" w:rsidR="003C5E40" w:rsidRDefault="003C5E40" w:rsidP="003C5E40">
      <w:pPr>
        <w:spacing w:after="120" w:line="240" w:lineRule="auto"/>
        <w:contextualSpacing/>
        <w:rPr>
          <w:rStyle w:val="Heading2Char"/>
          <w:rFonts w:eastAsiaTheme="minorHAnsi"/>
          <w:b w:val="0"/>
          <w:sz w:val="24"/>
        </w:rPr>
      </w:pPr>
    </w:p>
    <w:p w14:paraId="70C2EC1F" w14:textId="77777777" w:rsidR="003C5E40" w:rsidRPr="009B74DC" w:rsidRDefault="003C5E40" w:rsidP="003C5E40">
      <w:pPr>
        <w:spacing w:after="120" w:line="240" w:lineRule="auto"/>
        <w:contextualSpacing/>
        <w:rPr>
          <w:rStyle w:val="Heading2Char"/>
          <w:rFonts w:eastAsiaTheme="minorHAnsi"/>
          <w:b w:val="0"/>
          <w:bCs w:val="0"/>
          <w:sz w:val="24"/>
        </w:rPr>
      </w:pPr>
      <w:r w:rsidRPr="00763CCB">
        <w:rPr>
          <w:rStyle w:val="Heading2Char"/>
          <w:rFonts w:eastAsiaTheme="minorHAnsi"/>
          <w:sz w:val="24"/>
        </w:rPr>
        <w:t>Person requesting search:</w:t>
      </w:r>
      <w:r>
        <w:rPr>
          <w:rStyle w:val="Heading2Char"/>
          <w:rFonts w:eastAsiaTheme="minorHAnsi"/>
          <w:sz w:val="24"/>
        </w:rPr>
        <w:t xml:space="preserve"> </w:t>
      </w:r>
      <w:r w:rsidRPr="009B74DC">
        <w:rPr>
          <w:rStyle w:val="Heading2Char"/>
          <w:rFonts w:eastAsiaTheme="minorHAnsi"/>
          <w:sz w:val="24"/>
        </w:rPr>
        <w:t>Leah DeSouza-Thomas, Sophie Carter</w:t>
      </w:r>
    </w:p>
    <w:p w14:paraId="00E958ED" w14:textId="77777777" w:rsidR="003C5E40" w:rsidRPr="00F55273" w:rsidRDefault="003C5E40" w:rsidP="003C5E40">
      <w:pPr>
        <w:spacing w:after="120" w:line="240" w:lineRule="auto"/>
        <w:contextualSpacing/>
        <w:rPr>
          <w:rStyle w:val="Heading2Char"/>
          <w:rFonts w:eastAsiaTheme="minorHAnsi" w:cs="Arial"/>
          <w:sz w:val="24"/>
        </w:rPr>
      </w:pPr>
    </w:p>
    <w:p w14:paraId="130532B9" w14:textId="77777777" w:rsidR="003C5E40" w:rsidRPr="009B74DC" w:rsidRDefault="003C5E40" w:rsidP="003C5E40">
      <w:pPr>
        <w:spacing w:after="120" w:line="240" w:lineRule="auto"/>
        <w:contextualSpacing/>
        <w:rPr>
          <w:shd w:val="clear" w:color="auto" w:fill="D9D9D9"/>
        </w:rPr>
      </w:pPr>
      <w:r>
        <w:rPr>
          <w:rStyle w:val="Heading2Char"/>
          <w:rFonts w:eastAsiaTheme="minorHAnsi"/>
          <w:sz w:val="24"/>
        </w:rPr>
        <w:t>Date of request:</w:t>
      </w:r>
      <w:r w:rsidRPr="00080EC4">
        <w:rPr>
          <w:rStyle w:val="Heading2Char"/>
          <w:rFonts w:eastAsiaTheme="minorHAnsi"/>
          <w:sz w:val="24"/>
        </w:rPr>
        <w:t xml:space="preserve"> </w:t>
      </w:r>
      <w:r>
        <w:rPr>
          <w:rStyle w:val="Heading2Char"/>
          <w:rFonts w:eastAsiaTheme="minorHAnsi"/>
          <w:sz w:val="24"/>
        </w:rPr>
        <w:t xml:space="preserve"> 05/01/2022</w:t>
      </w:r>
      <w:r>
        <w:rPr>
          <w:rStyle w:val="Heading2Char"/>
          <w:rFonts w:eastAsiaTheme="minorHAnsi"/>
          <w:sz w:val="24"/>
        </w:rPr>
        <w:tab/>
      </w:r>
      <w:r>
        <w:rPr>
          <w:rStyle w:val="Heading2Char"/>
          <w:rFonts w:eastAsiaTheme="minorHAnsi"/>
          <w:sz w:val="24"/>
        </w:rPr>
        <w:tab/>
        <w:t>Date results sent: 18/01/2022</w:t>
      </w:r>
    </w:p>
    <w:p w14:paraId="4977A6A5" w14:textId="77777777" w:rsidR="003C5E40" w:rsidRDefault="003C5E40" w:rsidP="003C5E40">
      <w:pPr>
        <w:spacing w:after="120" w:line="240" w:lineRule="auto"/>
        <w:contextualSpacing/>
        <w:rPr>
          <w:shd w:val="clear" w:color="auto" w:fill="D9D9D9"/>
        </w:rPr>
      </w:pPr>
    </w:p>
    <w:p w14:paraId="0E40D934" w14:textId="77777777" w:rsidR="003C5E40" w:rsidRPr="00912DAB" w:rsidRDefault="003C5E40" w:rsidP="003C5E40">
      <w:pPr>
        <w:spacing w:after="120" w:line="240" w:lineRule="auto"/>
        <w:contextualSpacing/>
        <w:rPr>
          <w:b/>
          <w:color w:val="000000"/>
        </w:rPr>
      </w:pPr>
      <w:r>
        <w:rPr>
          <w:rStyle w:val="Heading2Char"/>
          <w:rFonts w:eastAsiaTheme="minorHAnsi"/>
          <w:sz w:val="24"/>
        </w:rPr>
        <w:t xml:space="preserve">Level of search: </w:t>
      </w:r>
      <w:r w:rsidRPr="00C92C98">
        <w:rPr>
          <w:rStyle w:val="Heading2Char"/>
          <w:rFonts w:eastAsiaTheme="minorHAnsi"/>
          <w:sz w:val="24"/>
        </w:rPr>
        <w:t>(</w:t>
      </w:r>
      <w:r>
        <w:rPr>
          <w:rStyle w:val="Heading2Char"/>
          <w:rFonts w:eastAsiaTheme="minorHAnsi"/>
          <w:sz w:val="24"/>
        </w:rPr>
        <w:t xml:space="preserve">2) </w:t>
      </w:r>
      <w:r w:rsidRPr="00912DAB">
        <w:rPr>
          <w:rStyle w:val="Heading2Char"/>
          <w:rFonts w:eastAsiaTheme="minorHAnsi"/>
          <w:sz w:val="24"/>
        </w:rPr>
        <w:t>annotated bibliography</w:t>
      </w:r>
    </w:p>
    <w:p w14:paraId="68D9662C" w14:textId="77777777" w:rsidR="003C5E40" w:rsidRDefault="003C5E40" w:rsidP="003C5E40">
      <w:pPr>
        <w:spacing w:after="120" w:line="240" w:lineRule="auto"/>
        <w:contextualSpacing/>
        <w:rPr>
          <w:shd w:val="clear" w:color="auto" w:fill="D9D9D9"/>
        </w:rPr>
      </w:pPr>
    </w:p>
    <w:p w14:paraId="77318E5B" w14:textId="77777777" w:rsidR="003C5E40" w:rsidRDefault="003C5E40" w:rsidP="003C5E40"/>
    <w:p w14:paraId="432F3A3C" w14:textId="77777777" w:rsidR="003C5E40" w:rsidRPr="00763CCB" w:rsidRDefault="003C5E40" w:rsidP="003C5E40">
      <w:pPr>
        <w:pStyle w:val="Heading2"/>
        <w:spacing w:before="0" w:after="120" w:line="240" w:lineRule="auto"/>
        <w:contextualSpacing/>
        <w:rPr>
          <w:sz w:val="24"/>
          <w:szCs w:val="24"/>
        </w:rPr>
      </w:pPr>
      <w:r w:rsidRPr="00763CCB">
        <w:rPr>
          <w:sz w:val="24"/>
          <w:szCs w:val="24"/>
        </w:rPr>
        <w:t>Search question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C5E40" w:rsidRPr="00763CCB" w14:paraId="0BEEC48C" w14:textId="77777777" w:rsidTr="00FA2DE7">
        <w:tc>
          <w:tcPr>
            <w:tcW w:w="10682" w:type="dxa"/>
            <w:shd w:val="clear" w:color="auto" w:fill="auto"/>
          </w:tcPr>
          <w:p w14:paraId="05D9EF56" w14:textId="77777777" w:rsidR="003C5E40" w:rsidRPr="00E469A4" w:rsidRDefault="003C5E40" w:rsidP="00FA2DE7">
            <w:pPr>
              <w:pStyle w:val="NormalWeb"/>
              <w:rPr>
                <w:rStyle w:val="Heading2Char"/>
                <w:rFonts w:eastAsia="Calibri"/>
                <w:b w:val="0"/>
                <w:bCs w:val="0"/>
                <w:lang w:eastAsia="en-US"/>
              </w:rPr>
            </w:pPr>
            <w:r w:rsidRPr="00E469A4">
              <w:rPr>
                <w:rStyle w:val="Heading2Char"/>
                <w:rFonts w:eastAsia="Calibri"/>
                <w:lang w:eastAsia="en-US"/>
              </w:rPr>
              <w:t>What works in antiracism</w:t>
            </w:r>
          </w:p>
          <w:p w14:paraId="14BF5A10" w14:textId="77777777" w:rsidR="003C5E40" w:rsidRPr="00E05971" w:rsidRDefault="003C5E40" w:rsidP="00FA2DE7">
            <w:pPr>
              <w:pStyle w:val="NormalWeb"/>
              <w:rPr>
                <w:rFonts w:ascii="Arial" w:hAnsi="Arial" w:cs="Arial"/>
                <w:color w:val="333333"/>
              </w:rPr>
            </w:pPr>
          </w:p>
        </w:tc>
      </w:tr>
    </w:tbl>
    <w:p w14:paraId="61F6F331" w14:textId="77777777" w:rsidR="003C5E40" w:rsidRPr="00763CCB" w:rsidRDefault="003C5E40" w:rsidP="003C5E40">
      <w:pPr>
        <w:spacing w:after="120" w:line="240" w:lineRule="auto"/>
        <w:contextualSpacing/>
      </w:pPr>
    </w:p>
    <w:p w14:paraId="59DC91D1" w14:textId="77777777" w:rsidR="003C5E40" w:rsidRDefault="003C5E40" w:rsidP="003C5E40">
      <w:pPr>
        <w:pStyle w:val="Heading2"/>
        <w:spacing w:before="0" w:after="120" w:line="240" w:lineRule="auto"/>
        <w:contextualSpacing/>
        <w:rPr>
          <w:sz w:val="24"/>
          <w:szCs w:val="24"/>
        </w:rPr>
      </w:pPr>
      <w:r w:rsidRPr="00763CCB">
        <w:rPr>
          <w:sz w:val="24"/>
          <w:szCs w:val="24"/>
        </w:rPr>
        <w:t>Terms used:</w:t>
      </w:r>
    </w:p>
    <w:p w14:paraId="7DD2D1CB" w14:textId="77777777" w:rsidR="003C5E40" w:rsidRDefault="003C5E40" w:rsidP="003C5E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(racism or racist*) OR (antiracism or anti-racism or antiracist or anti-racist) OR ((race or racial) adj3 (bias* or discriminat* or inequalit* or inequit* or equalit* or disparit*))</w:t>
      </w:r>
    </w:p>
    <w:p w14:paraId="1BC754E8" w14:textId="77777777" w:rsidR="003C5E40" w:rsidRDefault="003C5E40" w:rsidP="003C5E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AND</w:t>
      </w:r>
    </w:p>
    <w:p w14:paraId="2B7A5471" w14:textId="5E3528C9" w:rsidR="003C5E40" w:rsidRPr="00124540" w:rsidRDefault="003C5E40" w:rsidP="003C5E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intervention* OR program* OR affirmative action OR (policy or policies) OR (strategy or strategies) OR ((education* or training) adj3 (program* or intervention*))</w:t>
      </w:r>
    </w:p>
    <w:p w14:paraId="0F064F4A" w14:textId="386A9F81" w:rsidR="003C5E40" w:rsidRDefault="003C5E40" w:rsidP="003C5E40">
      <w:pPr>
        <w:spacing w:after="120" w:line="240" w:lineRule="auto"/>
        <w:contextualSpacing/>
      </w:pPr>
      <w:r w:rsidRPr="00763CCB">
        <w:t xml:space="preserve">The complete search strategy is </w:t>
      </w:r>
      <w:r w:rsidR="00124540">
        <w:t>below.</w:t>
      </w:r>
    </w:p>
    <w:p w14:paraId="001C945E" w14:textId="77777777" w:rsidR="003C5E40" w:rsidRPr="00763CCB" w:rsidRDefault="003C5E40" w:rsidP="003C5E40">
      <w:pPr>
        <w:spacing w:after="120" w:line="240" w:lineRule="auto"/>
        <w:contextualSpacing/>
      </w:pPr>
    </w:p>
    <w:p w14:paraId="63747C64" w14:textId="77777777" w:rsidR="003C5E40" w:rsidRPr="00763CCB" w:rsidRDefault="003C5E40" w:rsidP="003C5E40">
      <w:pPr>
        <w:pStyle w:val="Heading2"/>
        <w:spacing w:before="0" w:after="120" w:line="240" w:lineRule="auto"/>
        <w:contextualSpacing/>
        <w:rPr>
          <w:sz w:val="24"/>
          <w:szCs w:val="24"/>
        </w:rPr>
      </w:pPr>
      <w:r w:rsidRPr="00763CCB">
        <w:rPr>
          <w:sz w:val="24"/>
          <w:szCs w:val="24"/>
        </w:rPr>
        <w:t>Limits applied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1"/>
        <w:gridCol w:w="2295"/>
        <w:gridCol w:w="2227"/>
        <w:gridCol w:w="2093"/>
      </w:tblGrid>
      <w:tr w:rsidR="003C5E40" w:rsidRPr="00763CCB" w14:paraId="58609C94" w14:textId="77777777" w:rsidTr="00FA2DE7">
        <w:trPr>
          <w:trHeight w:val="393"/>
        </w:trPr>
        <w:tc>
          <w:tcPr>
            <w:tcW w:w="2943" w:type="dxa"/>
            <w:shd w:val="clear" w:color="auto" w:fill="D9D9D9"/>
          </w:tcPr>
          <w:p w14:paraId="06D4E28C" w14:textId="77777777" w:rsidR="003C5E40" w:rsidRPr="00763CCB" w:rsidRDefault="003C5E40" w:rsidP="00FA2DE7">
            <w:pPr>
              <w:spacing w:after="120" w:line="240" w:lineRule="auto"/>
              <w:contextualSpacing/>
              <w:jc w:val="center"/>
              <w:rPr>
                <w:b/>
              </w:rPr>
            </w:pPr>
            <w:r w:rsidRPr="00763CCB">
              <w:rPr>
                <w:b/>
              </w:rPr>
              <w:t>Age group</w:t>
            </w:r>
          </w:p>
        </w:tc>
        <w:tc>
          <w:tcPr>
            <w:tcW w:w="2694" w:type="dxa"/>
            <w:shd w:val="clear" w:color="auto" w:fill="D9D9D9"/>
          </w:tcPr>
          <w:p w14:paraId="3003CB09" w14:textId="77777777" w:rsidR="003C5E40" w:rsidRPr="00763CCB" w:rsidRDefault="003C5E40" w:rsidP="00FA2DE7">
            <w:pPr>
              <w:spacing w:after="120" w:line="240" w:lineRule="auto"/>
              <w:contextualSpacing/>
              <w:jc w:val="center"/>
              <w:rPr>
                <w:b/>
              </w:rPr>
            </w:pPr>
            <w:r w:rsidRPr="00763CCB">
              <w:rPr>
                <w:b/>
              </w:rPr>
              <w:t>Language</w:t>
            </w:r>
          </w:p>
        </w:tc>
        <w:tc>
          <w:tcPr>
            <w:tcW w:w="2551" w:type="dxa"/>
            <w:shd w:val="clear" w:color="auto" w:fill="D9D9D9"/>
          </w:tcPr>
          <w:p w14:paraId="1C90D843" w14:textId="77777777" w:rsidR="003C5E40" w:rsidRPr="00763CCB" w:rsidRDefault="003C5E40" w:rsidP="00FA2DE7">
            <w:pPr>
              <w:spacing w:after="120" w:line="240" w:lineRule="auto"/>
              <w:contextualSpacing/>
              <w:jc w:val="center"/>
              <w:rPr>
                <w:b/>
              </w:rPr>
            </w:pPr>
            <w:r w:rsidRPr="00763CCB">
              <w:rPr>
                <w:b/>
              </w:rPr>
              <w:t>Publication type</w:t>
            </w:r>
          </w:p>
        </w:tc>
        <w:tc>
          <w:tcPr>
            <w:tcW w:w="2494" w:type="dxa"/>
            <w:shd w:val="clear" w:color="auto" w:fill="D9D9D9"/>
          </w:tcPr>
          <w:p w14:paraId="7BC53A75" w14:textId="77777777" w:rsidR="003C5E40" w:rsidRPr="00763CCB" w:rsidRDefault="003C5E40" w:rsidP="00FA2DE7">
            <w:pPr>
              <w:spacing w:after="120" w:line="240" w:lineRule="auto"/>
              <w:contextualSpacing/>
              <w:jc w:val="center"/>
              <w:rPr>
                <w:b/>
              </w:rPr>
            </w:pPr>
            <w:r w:rsidRPr="00763CCB">
              <w:rPr>
                <w:b/>
              </w:rPr>
              <w:t>Time limit</w:t>
            </w:r>
          </w:p>
        </w:tc>
      </w:tr>
      <w:tr w:rsidR="003C5E40" w:rsidRPr="00763CCB" w14:paraId="4E6AA33B" w14:textId="77777777" w:rsidTr="00FA2DE7">
        <w:tc>
          <w:tcPr>
            <w:tcW w:w="2943" w:type="dxa"/>
            <w:shd w:val="clear" w:color="auto" w:fill="auto"/>
          </w:tcPr>
          <w:p w14:paraId="0D63C032" w14:textId="77777777" w:rsidR="003C5E40" w:rsidRPr="00763CCB" w:rsidRDefault="003C5E40" w:rsidP="00FA2DE7">
            <w:pPr>
              <w:spacing w:after="120" w:line="240" w:lineRule="auto"/>
              <w:contextualSpacing/>
            </w:pPr>
          </w:p>
        </w:tc>
        <w:tc>
          <w:tcPr>
            <w:tcW w:w="2694" w:type="dxa"/>
            <w:shd w:val="clear" w:color="auto" w:fill="auto"/>
          </w:tcPr>
          <w:p w14:paraId="46D0FD41" w14:textId="77777777" w:rsidR="003C5E40" w:rsidRPr="00763CCB" w:rsidRDefault="003C5E40" w:rsidP="00FA2DE7">
            <w:pPr>
              <w:spacing w:after="120" w:line="240" w:lineRule="auto"/>
              <w:contextualSpacing/>
            </w:pPr>
            <w:r>
              <w:t>English</w:t>
            </w:r>
          </w:p>
        </w:tc>
        <w:tc>
          <w:tcPr>
            <w:tcW w:w="2551" w:type="dxa"/>
            <w:shd w:val="clear" w:color="auto" w:fill="auto"/>
          </w:tcPr>
          <w:p w14:paraId="5A907E34" w14:textId="77777777" w:rsidR="003C5E40" w:rsidRPr="00763CCB" w:rsidRDefault="003C5E40" w:rsidP="00FA2DE7">
            <w:pPr>
              <w:spacing w:after="120" w:line="240" w:lineRule="auto"/>
              <w:contextualSpacing/>
            </w:pPr>
            <w:r>
              <w:t>Reviews</w:t>
            </w:r>
          </w:p>
        </w:tc>
        <w:tc>
          <w:tcPr>
            <w:tcW w:w="2494" w:type="dxa"/>
            <w:shd w:val="clear" w:color="auto" w:fill="auto"/>
          </w:tcPr>
          <w:p w14:paraId="744677B0" w14:textId="77777777" w:rsidR="003C5E40" w:rsidRPr="00763CCB" w:rsidRDefault="003C5E40" w:rsidP="00FA2DE7">
            <w:pPr>
              <w:spacing w:after="120" w:line="240" w:lineRule="auto"/>
              <w:contextualSpacing/>
            </w:pPr>
            <w:r>
              <w:t>2000-current</w:t>
            </w:r>
          </w:p>
        </w:tc>
      </w:tr>
    </w:tbl>
    <w:p w14:paraId="6C04F7DB" w14:textId="77777777" w:rsidR="003C5E40" w:rsidRDefault="003C5E40" w:rsidP="003C5E40">
      <w:pPr>
        <w:spacing w:after="120" w:line="240" w:lineRule="auto"/>
        <w:contextualSpacing/>
      </w:pPr>
    </w:p>
    <w:p w14:paraId="15A57C34" w14:textId="60325FC9" w:rsidR="003C5E40" w:rsidRDefault="00124540" w:rsidP="003C5E40">
      <w:pPr>
        <w:pStyle w:val="Heading2"/>
      </w:pPr>
      <w:r>
        <w:t>List of databases searched:</w:t>
      </w:r>
    </w:p>
    <w:p w14:paraId="089AA33F" w14:textId="77777777" w:rsidR="003C5E40" w:rsidRPr="00E620D2" w:rsidRDefault="003C5E40" w:rsidP="003C5E40"/>
    <w:tbl>
      <w:tblPr>
        <w:tblW w:w="2761" w:type="pct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9"/>
      </w:tblGrid>
      <w:tr w:rsidR="00124540" w:rsidRPr="00012596" w14:paraId="77BD62C0" w14:textId="77777777" w:rsidTr="00124540">
        <w:tc>
          <w:tcPr>
            <w:tcW w:w="5000" w:type="pct"/>
            <w:shd w:val="clear" w:color="auto" w:fill="D9D9D9"/>
          </w:tcPr>
          <w:p w14:paraId="2F755EE3" w14:textId="1AB00454" w:rsidR="00124540" w:rsidRPr="00596A28" w:rsidRDefault="00124540" w:rsidP="00FA2DE7">
            <w:pPr>
              <w:spacing w:line="240" w:lineRule="auto"/>
              <w:rPr>
                <w:b/>
              </w:rPr>
            </w:pPr>
            <w:r>
              <w:rPr>
                <w:b/>
              </w:rPr>
              <w:t>Database</w:t>
            </w:r>
          </w:p>
        </w:tc>
      </w:tr>
      <w:tr w:rsidR="00124540" w:rsidRPr="00012596" w14:paraId="7D18FE93" w14:textId="77777777" w:rsidTr="00124540">
        <w:tc>
          <w:tcPr>
            <w:tcW w:w="5000" w:type="pct"/>
            <w:shd w:val="clear" w:color="auto" w:fill="auto"/>
          </w:tcPr>
          <w:p w14:paraId="378265F3" w14:textId="77777777" w:rsidR="00124540" w:rsidRDefault="00124540" w:rsidP="00FA2DE7">
            <w:r w:rsidRPr="0006573C">
              <w:t>Embase</w:t>
            </w:r>
          </w:p>
        </w:tc>
      </w:tr>
      <w:tr w:rsidR="00124540" w:rsidRPr="00012596" w14:paraId="51F699A6" w14:textId="77777777" w:rsidTr="00124540">
        <w:tc>
          <w:tcPr>
            <w:tcW w:w="5000" w:type="pct"/>
            <w:shd w:val="clear" w:color="auto" w:fill="auto"/>
          </w:tcPr>
          <w:p w14:paraId="42EB357A" w14:textId="77777777" w:rsidR="00124540" w:rsidRDefault="00124540" w:rsidP="00FA2DE7">
            <w:r>
              <w:t>Medline</w:t>
            </w:r>
          </w:p>
        </w:tc>
      </w:tr>
      <w:tr w:rsidR="00124540" w:rsidRPr="00012596" w14:paraId="2E8B5126" w14:textId="77777777" w:rsidTr="00124540">
        <w:tc>
          <w:tcPr>
            <w:tcW w:w="5000" w:type="pct"/>
            <w:shd w:val="clear" w:color="auto" w:fill="auto"/>
          </w:tcPr>
          <w:p w14:paraId="7C716039" w14:textId="77777777" w:rsidR="00124540" w:rsidRDefault="00124540" w:rsidP="00FA2DE7">
            <w:r>
              <w:t>Social Policy and Practice</w:t>
            </w:r>
          </w:p>
        </w:tc>
      </w:tr>
      <w:tr w:rsidR="00124540" w:rsidRPr="00012596" w14:paraId="7A339D54" w14:textId="77777777" w:rsidTr="00124540">
        <w:tc>
          <w:tcPr>
            <w:tcW w:w="5000" w:type="pct"/>
            <w:shd w:val="clear" w:color="auto" w:fill="auto"/>
          </w:tcPr>
          <w:p w14:paraId="31B4DD4C" w14:textId="77777777" w:rsidR="00124540" w:rsidRDefault="00124540" w:rsidP="00FA2DE7">
            <w:r>
              <w:t>Social Care Online</w:t>
            </w:r>
          </w:p>
        </w:tc>
      </w:tr>
      <w:tr w:rsidR="00124540" w:rsidRPr="00012596" w14:paraId="774A6534" w14:textId="77777777" w:rsidTr="00124540">
        <w:tc>
          <w:tcPr>
            <w:tcW w:w="5000" w:type="pct"/>
            <w:shd w:val="clear" w:color="auto" w:fill="auto"/>
          </w:tcPr>
          <w:p w14:paraId="2927A4D1" w14:textId="77777777" w:rsidR="00124540" w:rsidRPr="0006573C" w:rsidRDefault="00124540" w:rsidP="00FA2DE7">
            <w:r>
              <w:t>Web of Science</w:t>
            </w:r>
          </w:p>
        </w:tc>
      </w:tr>
    </w:tbl>
    <w:p w14:paraId="4B34D0FB" w14:textId="77777777" w:rsidR="00124540" w:rsidRDefault="00124540" w:rsidP="003C5E40">
      <w:pPr>
        <w:ind w:left="2880" w:firstLine="720"/>
        <w:rPr>
          <w:b/>
        </w:rPr>
      </w:pPr>
    </w:p>
    <w:p w14:paraId="4441FD6F" w14:textId="77777777" w:rsidR="00124540" w:rsidRDefault="00124540" w:rsidP="00124540">
      <w:pPr>
        <w:pStyle w:val="Heading2"/>
      </w:pPr>
      <w:r>
        <w:lastRenderedPageBreak/>
        <w:t>Search strategy</w:t>
      </w:r>
    </w:p>
    <w:p w14:paraId="32A45368" w14:textId="77777777" w:rsidR="00124540" w:rsidRDefault="00124540" w:rsidP="00124540">
      <w:pPr>
        <w:rPr>
          <w:rFonts w:cs="Arial"/>
        </w:rPr>
      </w:pPr>
    </w:p>
    <w:p w14:paraId="65208C94" w14:textId="77777777" w:rsidR="00124540" w:rsidRDefault="00124540" w:rsidP="00124540">
      <w:pPr>
        <w:rPr>
          <w:rFonts w:ascii="Times New Roman" w:hAnsi="Times New Roman"/>
        </w:rPr>
      </w:pPr>
      <w:r>
        <w:rPr>
          <w:rFonts w:ascii="Arial Unicode MS" w:eastAsia="Arial Unicode MS" w:hAnsi="Arial Unicode MS" w:cs="Arial Unicode MS"/>
          <w:sz w:val="20"/>
        </w:rPr>
        <w:t>Database: Embase &lt;1974 to 2022 January 11&gt;</w:t>
      </w:r>
    </w:p>
    <w:p w14:paraId="2CBDF4C4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0E63C55E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24976989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racism/ (9935)</w:t>
      </w:r>
    </w:p>
    <w:p w14:paraId="5FB8840F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racism or racist*).ab. /freq=2 or (racism or racist*).ti,kw. (3867)</w:t>
      </w:r>
    </w:p>
    <w:p w14:paraId="44AF24BE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antiracism or anti-racism or antiracist or anti-racist).tw,kw. (510)</w:t>
      </w:r>
    </w:p>
    <w:p w14:paraId="0E215914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((race or racial) adj3 (bias* or discriminat* or inequalit* or inequit* or equalit* or disparit*)).tw. (20836)</w:t>
      </w:r>
    </w:p>
    <w:p w14:paraId="306315C1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or/1-4 (29058)</w:t>
      </w:r>
    </w:p>
    <w:p w14:paraId="64465D82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intervention*.ti,kw. (250539)</w:t>
      </w:r>
    </w:p>
    <w:p w14:paraId="7A7E409B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exp *policy/ (97522)</w:t>
      </w:r>
    </w:p>
    <w:p w14:paraId="5881683A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program*.ti,kw. (269293)</w:t>
      </w:r>
    </w:p>
    <w:p w14:paraId="778864E4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affirmative action.tw. (425)</w:t>
      </w:r>
    </w:p>
    <w:p w14:paraId="46936747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policy or policies).ti,kw. (71326)</w:t>
      </w:r>
    </w:p>
    <w:p w14:paraId="1FEDF0BA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strategy or strategies).ti,kw. (198658)</w:t>
      </w:r>
    </w:p>
    <w:p w14:paraId="0638D28F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social justice/ and (policy or policies or strateg* or program* or intervention*).tw. (2694)</w:t>
      </w:r>
    </w:p>
    <w:p w14:paraId="4CF27A43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exp *education/ and (intervention* or program*).tw. (172785)</w:t>
      </w:r>
    </w:p>
    <w:p w14:paraId="0D492CAB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((education* or training) adj3 (program* or intervention*)).tw. (179586)</w:t>
      </w:r>
    </w:p>
    <w:p w14:paraId="4B4344CF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or/6-14 (1034207)</w:t>
      </w:r>
    </w:p>
    <w:p w14:paraId="6EB384E0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5 and 15 (2030)</w:t>
      </w:r>
    </w:p>
    <w:p w14:paraId="77FD70BF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limit 16 to (english language and yr="2000 -Current") (1968)</w:t>
      </w:r>
    </w:p>
    <w:p w14:paraId="50DB3477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limit 17 to "reviews (best balance of sensitivity and specificity)" (232)</w:t>
      </w:r>
    </w:p>
    <w:p w14:paraId="0478946C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</w:p>
    <w:p w14:paraId="20E2A8E3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3275C20A" w14:textId="77777777" w:rsidR="00124540" w:rsidRDefault="00124540" w:rsidP="00124540">
      <w:pPr>
        <w:rPr>
          <w:rFonts w:cs="Arial"/>
        </w:rPr>
      </w:pPr>
    </w:p>
    <w:p w14:paraId="6AA1CE99" w14:textId="77777777" w:rsidR="00124540" w:rsidRDefault="00124540" w:rsidP="00124540">
      <w:pPr>
        <w:rPr>
          <w:rFonts w:ascii="Times New Roman" w:hAnsi="Times New Roman"/>
        </w:rPr>
      </w:pPr>
      <w:r>
        <w:rPr>
          <w:rFonts w:ascii="Arial Unicode MS" w:eastAsia="Arial Unicode MS" w:hAnsi="Arial Unicode MS" w:cs="Arial Unicode MS"/>
          <w:sz w:val="20"/>
        </w:rPr>
        <w:t>Database: Ovid MEDLINE(R) ALL &lt;1946 to January 11, 2022&gt;</w:t>
      </w:r>
    </w:p>
    <w:p w14:paraId="5C7FC309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2C6A08FC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AE787C8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*Racism/ (3659)</w:t>
      </w:r>
    </w:p>
    <w:p w14:paraId="1F50F480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racism or racist*).ab. /freq=2 or (racism or racist*).ti,kw. (3665)</w:t>
      </w:r>
    </w:p>
    <w:p w14:paraId="7FC09B40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antiracism or anti-racism or antiracist or anti-racist).tw,kw. (497)</w:t>
      </w:r>
    </w:p>
    <w:p w14:paraId="1B10F4C4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((race or racial) adj3 (bias* or discriminat* or inequalit* or inequit* or equalit* or disparit*)).tw. (15313)</w:t>
      </w:r>
    </w:p>
    <w:p w14:paraId="748AC942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or/1-4 (19736)</w:t>
      </w:r>
    </w:p>
    <w:p w14:paraId="0B57E2D0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intervention*.ti,kw. (185235)</w:t>
      </w:r>
    </w:p>
    <w:p w14:paraId="45A50686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exp Public Policy/ (148223)</w:t>
      </w:r>
    </w:p>
    <w:p w14:paraId="66F82F06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program*.ti,kw. (228707)</w:t>
      </w:r>
    </w:p>
    <w:p w14:paraId="5A30EC0B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affirmative action.tw. (419)</w:t>
      </w:r>
    </w:p>
    <w:p w14:paraId="21DC4D4C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policy or policies).ti,kw. (66455)</w:t>
      </w:r>
    </w:p>
    <w:p w14:paraId="1B8E1449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strategy or strategies).ti,kw. (160991)</w:t>
      </w:r>
    </w:p>
    <w:p w14:paraId="34ACE66C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Social Justice/lj, st (555)</w:t>
      </w:r>
    </w:p>
    <w:p w14:paraId="68109606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exp *Education/ and (intervention* or program*).tw. (154551)</w:t>
      </w:r>
    </w:p>
    <w:p w14:paraId="5F584762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((education* or training) adj3 (program* or intervention*)).tw. (134275)</w:t>
      </w:r>
    </w:p>
    <w:p w14:paraId="58B76752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or/6-14 (887287)</w:t>
      </w:r>
    </w:p>
    <w:p w14:paraId="0F03A423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5 and 15 (1538)</w:t>
      </w:r>
    </w:p>
    <w:p w14:paraId="19BC830C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limit 16 to (english language and yr="2000 -Current") (1454)</w:t>
      </w:r>
    </w:p>
    <w:p w14:paraId="6FFC1CE7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limit 17 to "reviews (best balance of sensitivity and specificity)" (191)</w:t>
      </w:r>
    </w:p>
    <w:p w14:paraId="35EDB6F1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</w:p>
    <w:p w14:paraId="7B8FFA1D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5D7B1E13" w14:textId="77777777" w:rsidR="00124540" w:rsidRDefault="00124540" w:rsidP="00124540">
      <w:pPr>
        <w:rPr>
          <w:rFonts w:cs="Arial"/>
        </w:rPr>
      </w:pPr>
    </w:p>
    <w:p w14:paraId="573D9C56" w14:textId="77777777" w:rsidR="00124540" w:rsidRDefault="00124540" w:rsidP="00124540">
      <w:pPr>
        <w:rPr>
          <w:rFonts w:ascii="Times New Roman" w:hAnsi="Times New Roman"/>
        </w:rPr>
      </w:pPr>
      <w:r>
        <w:rPr>
          <w:rFonts w:ascii="Arial Unicode MS" w:eastAsia="Arial Unicode MS" w:hAnsi="Arial Unicode MS" w:cs="Arial Unicode MS"/>
          <w:sz w:val="20"/>
        </w:rPr>
        <w:t>Database: Social Policy and Practice &lt;202110&gt;</w:t>
      </w:r>
    </w:p>
    <w:p w14:paraId="71A37C7C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27EB9ACF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149EB11F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(racism or racist*).ab. /freq=2 or (racism or racist*).ti. (773)</w:t>
      </w:r>
    </w:p>
    <w:p w14:paraId="26FDB566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antiracism or anti-racism or antiracist or anti-racist).tw. (391)</w:t>
      </w:r>
    </w:p>
    <w:p w14:paraId="6E24DA4D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(race or racial) adj3 (bias* or discriminat* or inequalit* or inequit* or equalit* or disparit*)).tw. (1499)</w:t>
      </w:r>
    </w:p>
    <w:p w14:paraId="16D7AA6B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intervention*.ti. (5666)</w:t>
      </w:r>
    </w:p>
    <w:p w14:paraId="6AB19AD1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program*.ti. (7399)</w:t>
      </w:r>
    </w:p>
    <w:p w14:paraId="3A8D3CDC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affirmative action.tw. (40)</w:t>
      </w:r>
    </w:p>
    <w:p w14:paraId="5764A434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policy or policies).ti. (9868)</w:t>
      </w:r>
    </w:p>
    <w:p w14:paraId="4AFC4864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(strategy or strategies).ti. (4798)</w:t>
      </w:r>
    </w:p>
    <w:p w14:paraId="4B71F493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(education* or training) adj3 (program* or intervention*)).tw. (4499)</w:t>
      </w:r>
    </w:p>
    <w:p w14:paraId="6DC099D8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1 or 2 or 3 (2321)</w:t>
      </w:r>
    </w:p>
    <w:p w14:paraId="10DAE9A2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4 or 5 or 6 or 7 or 8 or 9 (29869)</w:t>
      </w:r>
    </w:p>
    <w:p w14:paraId="3941B090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10 and 11 (192)</w:t>
      </w:r>
    </w:p>
    <w:p w14:paraId="281F4D72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limit 12 to yr="2000 -Current" (122)</w:t>
      </w:r>
    </w:p>
    <w:p w14:paraId="53EACCAE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</w:p>
    <w:p w14:paraId="71BB06E0" w14:textId="77777777" w:rsidR="00124540" w:rsidRDefault="00124540" w:rsidP="001245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2F03AD25" w14:textId="77777777" w:rsidR="00124540" w:rsidRDefault="00124540" w:rsidP="00124540">
      <w:pPr>
        <w:rPr>
          <w:rFonts w:cs="Arial"/>
        </w:rPr>
      </w:pPr>
    </w:p>
    <w:p w14:paraId="7C19646A" w14:textId="5D20B7B7" w:rsidR="003C5E40" w:rsidRDefault="003C5E40" w:rsidP="003C5E40">
      <w:pPr>
        <w:ind w:left="2880" w:firstLine="720"/>
        <w:rPr>
          <w:b/>
        </w:rPr>
      </w:pPr>
      <w:r>
        <w:rPr>
          <w:b/>
        </w:rPr>
        <w:t xml:space="preserve">    </w:t>
      </w:r>
    </w:p>
    <w:p w14:paraId="752E1F54" w14:textId="77777777" w:rsidR="003C5E40" w:rsidRDefault="003C5E40"/>
    <w:sectPr w:rsidR="003C5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E40"/>
    <w:rsid w:val="00124540"/>
    <w:rsid w:val="00364B85"/>
    <w:rsid w:val="003C5E40"/>
    <w:rsid w:val="004E4569"/>
    <w:rsid w:val="00857344"/>
    <w:rsid w:val="00974042"/>
    <w:rsid w:val="00C67F76"/>
    <w:rsid w:val="00E7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8F0A0"/>
  <w15:chartTrackingRefBased/>
  <w15:docId w15:val="{57157B28-177F-44D2-B940-F51E386DB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3C5E40"/>
    <w:pPr>
      <w:keepNext/>
      <w:keepLines/>
      <w:spacing w:before="200" w:after="0" w:line="280" w:lineRule="atLeast"/>
      <w:outlineLvl w:val="1"/>
    </w:pPr>
    <w:rPr>
      <w:rFonts w:ascii="Arial" w:eastAsia="Times New Roman" w:hAnsi="Arial" w:cs="Times New Roman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5E40"/>
    <w:rPr>
      <w:rFonts w:ascii="Arial" w:eastAsia="Times New Roman" w:hAnsi="Arial" w:cs="Times New Roman"/>
      <w:b/>
      <w:bCs/>
      <w:color w:val="000000"/>
      <w:sz w:val="26"/>
      <w:szCs w:val="26"/>
    </w:rPr>
  </w:style>
  <w:style w:type="character" w:styleId="Hyperlink">
    <w:name w:val="Hyperlink"/>
    <w:uiPriority w:val="99"/>
    <w:unhideWhenUsed/>
    <w:rsid w:val="003C5E4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C5E4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C5E4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duval, Shoba</dc:creator>
  <cp:keywords/>
  <dc:description/>
  <cp:lastModifiedBy>Poduval, Shoba</cp:lastModifiedBy>
  <cp:revision>2</cp:revision>
  <dcterms:created xsi:type="dcterms:W3CDTF">2023-05-03T16:44:00Z</dcterms:created>
  <dcterms:modified xsi:type="dcterms:W3CDTF">2023-05-03T16:52:00Z</dcterms:modified>
</cp:coreProperties>
</file>